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D81F0" w14:textId="77777777" w:rsidR="00AE7CD9" w:rsidRDefault="00AE7CD9" w:rsidP="00FE0962">
      <w:pPr>
        <w:rPr>
          <w:rFonts w:ascii="Garamond" w:hAnsi="Garamond"/>
          <w:b/>
        </w:rPr>
      </w:pPr>
    </w:p>
    <w:p w14:paraId="10925363" w14:textId="77777777" w:rsidR="00AE7CD9" w:rsidRDefault="00AE7CD9" w:rsidP="00FE0962">
      <w:pPr>
        <w:rPr>
          <w:rFonts w:ascii="Garamond" w:hAnsi="Garamond"/>
          <w:b/>
        </w:rPr>
      </w:pPr>
    </w:p>
    <w:p w14:paraId="2F02C963" w14:textId="77777777" w:rsidR="00FE0962" w:rsidRDefault="00FE0962" w:rsidP="00FE0962">
      <w:pPr>
        <w:rPr>
          <w:rFonts w:ascii="Garamond" w:hAnsi="Garamond"/>
        </w:rPr>
      </w:pPr>
      <w:bookmarkStart w:id="0" w:name="_GoBack"/>
      <w:bookmarkEnd w:id="0"/>
    </w:p>
    <w:p w14:paraId="18F4AAFE" w14:textId="77777777" w:rsidR="00FE0962" w:rsidRDefault="00FE0962" w:rsidP="00FE0962">
      <w:pPr>
        <w:rPr>
          <w:rFonts w:ascii="Garamond" w:hAnsi="Garamond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3150"/>
        <w:gridCol w:w="2250"/>
        <w:gridCol w:w="1710"/>
      </w:tblGrid>
      <w:tr w:rsidR="0085565F" w14:paraId="2EEB36E8" w14:textId="77777777" w:rsidTr="008F3B66">
        <w:trPr>
          <w:jc w:val="center"/>
        </w:trPr>
        <w:tc>
          <w:tcPr>
            <w:tcW w:w="805" w:type="dxa"/>
            <w:vMerge w:val="restart"/>
          </w:tcPr>
          <w:p w14:paraId="7D508572" w14:textId="2E2DE889" w:rsidR="0085565F" w:rsidRPr="008B4DEF" w:rsidRDefault="0085565F" w:rsidP="00974CA7">
            <w:pPr>
              <w:jc w:val="center"/>
              <w:rPr>
                <w:rFonts w:ascii="Garamond" w:hAnsi="Garamond"/>
                <w:b/>
              </w:rPr>
            </w:pPr>
            <w:r w:rsidRPr="008B4DEF">
              <w:rPr>
                <w:rFonts w:ascii="Garamond" w:hAnsi="Garamond"/>
                <w:b/>
              </w:rPr>
              <w:t>IL-1</w:t>
            </w:r>
            <w:r w:rsidR="003B6CE2">
              <w:rPr>
                <w:rFonts w:ascii="Garamond" w:hAnsi="Garamond"/>
                <w:b/>
              </w:rPr>
              <w:sym w:font="Symbol" w:char="F062"/>
            </w:r>
          </w:p>
        </w:tc>
        <w:tc>
          <w:tcPr>
            <w:tcW w:w="3150" w:type="dxa"/>
          </w:tcPr>
          <w:p w14:paraId="151C68F1" w14:textId="77777777" w:rsidR="0085565F" w:rsidRPr="008B4DEF" w:rsidRDefault="0085565F" w:rsidP="00974CA7">
            <w:pPr>
              <w:jc w:val="center"/>
              <w:rPr>
                <w:rFonts w:ascii="Garamond" w:hAnsi="Garamond"/>
                <w:b/>
              </w:rPr>
            </w:pPr>
            <w:r w:rsidRPr="008B4DEF">
              <w:rPr>
                <w:rFonts w:ascii="Garamond" w:hAnsi="Garamond"/>
                <w:b/>
              </w:rPr>
              <w:t>Co-variate</w:t>
            </w:r>
          </w:p>
        </w:tc>
        <w:tc>
          <w:tcPr>
            <w:tcW w:w="2250" w:type="dxa"/>
          </w:tcPr>
          <w:p w14:paraId="7DF2A935" w14:textId="77777777" w:rsidR="0085565F" w:rsidRPr="008B4DEF" w:rsidRDefault="0085565F" w:rsidP="00974CA7">
            <w:pPr>
              <w:jc w:val="center"/>
              <w:rPr>
                <w:rFonts w:ascii="Garamond" w:hAnsi="Garamond"/>
                <w:b/>
              </w:rPr>
            </w:pPr>
            <w:r w:rsidRPr="008B4DEF">
              <w:rPr>
                <w:rFonts w:ascii="Garamond" w:hAnsi="Garamond"/>
                <w:b/>
              </w:rPr>
              <w:t>Pearson correlation coefficient (</w:t>
            </w:r>
            <w:r w:rsidRPr="008B4DEF">
              <w:rPr>
                <w:rFonts w:ascii="Garamond" w:hAnsi="Garamond"/>
                <w:b/>
              </w:rPr>
              <w:sym w:font="Symbol" w:char="F072"/>
            </w:r>
            <w:r w:rsidRPr="008B4DEF">
              <w:rPr>
                <w:rFonts w:ascii="Garamond" w:hAnsi="Garamond"/>
                <w:b/>
              </w:rPr>
              <w:t>)</w:t>
            </w:r>
          </w:p>
        </w:tc>
        <w:tc>
          <w:tcPr>
            <w:tcW w:w="1710" w:type="dxa"/>
          </w:tcPr>
          <w:p w14:paraId="61525747" w14:textId="69CCA39E" w:rsidR="0085565F" w:rsidRPr="008B4DEF" w:rsidRDefault="0085565F" w:rsidP="00974CA7">
            <w:pPr>
              <w:jc w:val="center"/>
              <w:rPr>
                <w:rFonts w:ascii="Garamond" w:hAnsi="Garamond"/>
                <w:b/>
              </w:rPr>
            </w:pPr>
            <w:r w:rsidRPr="008B4DEF">
              <w:rPr>
                <w:rFonts w:ascii="Garamond" w:hAnsi="Garamond"/>
                <w:b/>
              </w:rPr>
              <w:t>Significance (two-tails</w:t>
            </w:r>
            <w:r w:rsidR="008F3B66">
              <w:rPr>
                <w:rFonts w:ascii="Garamond" w:hAnsi="Garamond"/>
                <w:b/>
              </w:rPr>
              <w:t>, P</w:t>
            </w:r>
            <w:r w:rsidRPr="008B4DEF">
              <w:rPr>
                <w:rFonts w:ascii="Garamond" w:hAnsi="Garamond"/>
                <w:b/>
              </w:rPr>
              <w:t>)</w:t>
            </w:r>
          </w:p>
        </w:tc>
      </w:tr>
      <w:tr w:rsidR="0085565F" w14:paraId="14965130" w14:textId="77777777" w:rsidTr="008F3B66">
        <w:trPr>
          <w:jc w:val="center"/>
        </w:trPr>
        <w:tc>
          <w:tcPr>
            <w:tcW w:w="805" w:type="dxa"/>
            <w:vMerge/>
          </w:tcPr>
          <w:p w14:paraId="10A61C47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4F9799E5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  <w:r w:rsidRPr="008B4DEF">
              <w:rPr>
                <w:rFonts w:ascii="Garamond" w:hAnsi="Garamond"/>
              </w:rPr>
              <w:t>Richness</w:t>
            </w:r>
          </w:p>
        </w:tc>
        <w:tc>
          <w:tcPr>
            <w:tcW w:w="2250" w:type="dxa"/>
          </w:tcPr>
          <w:p w14:paraId="05F7D8B0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128</w:t>
            </w:r>
          </w:p>
        </w:tc>
        <w:tc>
          <w:tcPr>
            <w:tcW w:w="1710" w:type="dxa"/>
          </w:tcPr>
          <w:p w14:paraId="10407A08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550</w:t>
            </w:r>
          </w:p>
        </w:tc>
      </w:tr>
      <w:tr w:rsidR="0085565F" w14:paraId="0EAD81B6" w14:textId="77777777" w:rsidTr="008F3B66">
        <w:trPr>
          <w:jc w:val="center"/>
        </w:trPr>
        <w:tc>
          <w:tcPr>
            <w:tcW w:w="805" w:type="dxa"/>
            <w:vMerge/>
          </w:tcPr>
          <w:p w14:paraId="65B54E77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779015A0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  <w:r w:rsidRPr="008B4DEF">
              <w:rPr>
                <w:rFonts w:ascii="Garamond" w:hAnsi="Garamond"/>
              </w:rPr>
              <w:t xml:space="preserve">Shannon diversity </w:t>
            </w:r>
          </w:p>
        </w:tc>
        <w:tc>
          <w:tcPr>
            <w:tcW w:w="2250" w:type="dxa"/>
          </w:tcPr>
          <w:p w14:paraId="6D9A98A1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176</w:t>
            </w:r>
          </w:p>
        </w:tc>
        <w:tc>
          <w:tcPr>
            <w:tcW w:w="1710" w:type="dxa"/>
          </w:tcPr>
          <w:p w14:paraId="5EDE3BEB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410</w:t>
            </w:r>
          </w:p>
        </w:tc>
      </w:tr>
      <w:tr w:rsidR="0085565F" w14:paraId="60D48920" w14:textId="77777777" w:rsidTr="008F3B66">
        <w:trPr>
          <w:jc w:val="center"/>
        </w:trPr>
        <w:tc>
          <w:tcPr>
            <w:tcW w:w="805" w:type="dxa"/>
            <w:vMerge/>
          </w:tcPr>
          <w:p w14:paraId="3155E6B4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47805B16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  <w:r w:rsidRPr="008B4DEF">
              <w:rPr>
                <w:rFonts w:ascii="Garamond" w:hAnsi="Garamond"/>
              </w:rPr>
              <w:t>Inverse</w:t>
            </w:r>
            <w:r>
              <w:rPr>
                <w:rFonts w:ascii="Garamond" w:hAnsi="Garamond"/>
              </w:rPr>
              <w:t xml:space="preserve"> </w:t>
            </w:r>
            <w:r w:rsidRPr="008B4DEF">
              <w:rPr>
                <w:rFonts w:ascii="Garamond" w:hAnsi="Garamond"/>
              </w:rPr>
              <w:t xml:space="preserve">Simpson diversity </w:t>
            </w:r>
          </w:p>
        </w:tc>
        <w:tc>
          <w:tcPr>
            <w:tcW w:w="2250" w:type="dxa"/>
          </w:tcPr>
          <w:p w14:paraId="223330B6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315</w:t>
            </w:r>
          </w:p>
        </w:tc>
        <w:tc>
          <w:tcPr>
            <w:tcW w:w="1710" w:type="dxa"/>
          </w:tcPr>
          <w:p w14:paraId="20E0882A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33</w:t>
            </w:r>
          </w:p>
        </w:tc>
      </w:tr>
      <w:tr w:rsidR="0085565F" w14:paraId="5C93171B" w14:textId="77777777" w:rsidTr="008F3B66">
        <w:trPr>
          <w:jc w:val="center"/>
        </w:trPr>
        <w:tc>
          <w:tcPr>
            <w:tcW w:w="805" w:type="dxa"/>
            <w:vMerge/>
          </w:tcPr>
          <w:p w14:paraId="549D709B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36F5DE4C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ime in Bed</w:t>
            </w:r>
          </w:p>
        </w:tc>
        <w:tc>
          <w:tcPr>
            <w:tcW w:w="2250" w:type="dxa"/>
          </w:tcPr>
          <w:p w14:paraId="115DEA58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073</w:t>
            </w:r>
          </w:p>
        </w:tc>
        <w:tc>
          <w:tcPr>
            <w:tcW w:w="1710" w:type="dxa"/>
          </w:tcPr>
          <w:p w14:paraId="5AF3F88D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735</w:t>
            </w:r>
          </w:p>
        </w:tc>
      </w:tr>
      <w:tr w:rsidR="0085565F" w14:paraId="5DF677C3" w14:textId="77777777" w:rsidTr="008F3B66">
        <w:trPr>
          <w:jc w:val="center"/>
        </w:trPr>
        <w:tc>
          <w:tcPr>
            <w:tcW w:w="805" w:type="dxa"/>
            <w:vMerge/>
          </w:tcPr>
          <w:p w14:paraId="11EA5781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662BAA88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otal sleep time</w:t>
            </w:r>
          </w:p>
        </w:tc>
        <w:tc>
          <w:tcPr>
            <w:tcW w:w="2250" w:type="dxa"/>
          </w:tcPr>
          <w:p w14:paraId="343A05DD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095</w:t>
            </w:r>
          </w:p>
        </w:tc>
        <w:tc>
          <w:tcPr>
            <w:tcW w:w="1710" w:type="dxa"/>
          </w:tcPr>
          <w:p w14:paraId="30FFBCB0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659</w:t>
            </w:r>
          </w:p>
        </w:tc>
      </w:tr>
      <w:tr w:rsidR="0085565F" w14:paraId="766312BA" w14:textId="77777777" w:rsidTr="008F3B66">
        <w:trPr>
          <w:jc w:val="center"/>
        </w:trPr>
        <w:tc>
          <w:tcPr>
            <w:tcW w:w="805" w:type="dxa"/>
            <w:vMerge/>
          </w:tcPr>
          <w:p w14:paraId="535D6D26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42312791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Onset latency </w:t>
            </w:r>
          </w:p>
        </w:tc>
        <w:tc>
          <w:tcPr>
            <w:tcW w:w="2250" w:type="dxa"/>
          </w:tcPr>
          <w:p w14:paraId="72C7BA91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77</w:t>
            </w:r>
          </w:p>
        </w:tc>
        <w:tc>
          <w:tcPr>
            <w:tcW w:w="1710" w:type="dxa"/>
          </w:tcPr>
          <w:p w14:paraId="734D4528" w14:textId="77777777" w:rsidR="0085565F" w:rsidRPr="008B4DE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719</w:t>
            </w:r>
          </w:p>
        </w:tc>
      </w:tr>
      <w:tr w:rsidR="0085565F" w14:paraId="7E4F31E1" w14:textId="77777777" w:rsidTr="008F3B66">
        <w:trPr>
          <w:jc w:val="center"/>
        </w:trPr>
        <w:tc>
          <w:tcPr>
            <w:tcW w:w="805" w:type="dxa"/>
            <w:vMerge/>
          </w:tcPr>
          <w:p w14:paraId="51D26BDF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10811F0F" w14:textId="77777777" w:rsidR="0085565F" w:rsidRDefault="0085565F" w:rsidP="00974CA7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Sleep efficiency </w:t>
            </w:r>
          </w:p>
        </w:tc>
        <w:tc>
          <w:tcPr>
            <w:tcW w:w="2250" w:type="dxa"/>
          </w:tcPr>
          <w:p w14:paraId="44913C25" w14:textId="77777777" w:rsidR="0085565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044</w:t>
            </w:r>
          </w:p>
        </w:tc>
        <w:tc>
          <w:tcPr>
            <w:tcW w:w="1710" w:type="dxa"/>
          </w:tcPr>
          <w:p w14:paraId="12BD2C0A" w14:textId="77777777" w:rsidR="0085565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837</w:t>
            </w:r>
          </w:p>
        </w:tc>
      </w:tr>
      <w:tr w:rsidR="0085565F" w14:paraId="0E5F1DAC" w14:textId="77777777" w:rsidTr="008F3B66">
        <w:trPr>
          <w:jc w:val="center"/>
        </w:trPr>
        <w:tc>
          <w:tcPr>
            <w:tcW w:w="805" w:type="dxa"/>
            <w:vMerge/>
          </w:tcPr>
          <w:p w14:paraId="3F39720F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19D983E4" w14:textId="77777777" w:rsidR="0085565F" w:rsidRDefault="0085565F" w:rsidP="00974CA7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ASO</w:t>
            </w:r>
          </w:p>
        </w:tc>
        <w:tc>
          <w:tcPr>
            <w:tcW w:w="2250" w:type="dxa"/>
          </w:tcPr>
          <w:p w14:paraId="48A57E85" w14:textId="77777777" w:rsidR="0085565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06</w:t>
            </w:r>
          </w:p>
        </w:tc>
        <w:tc>
          <w:tcPr>
            <w:tcW w:w="1710" w:type="dxa"/>
          </w:tcPr>
          <w:p w14:paraId="0FF3931B" w14:textId="77777777" w:rsidR="0085565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80</w:t>
            </w:r>
          </w:p>
        </w:tc>
      </w:tr>
      <w:tr w:rsidR="0085565F" w14:paraId="70CAC846" w14:textId="77777777" w:rsidTr="008F3B66">
        <w:trPr>
          <w:jc w:val="center"/>
        </w:trPr>
        <w:tc>
          <w:tcPr>
            <w:tcW w:w="805" w:type="dxa"/>
            <w:vMerge/>
          </w:tcPr>
          <w:p w14:paraId="7201FF10" w14:textId="77777777" w:rsidR="0085565F" w:rsidRPr="008B4DEF" w:rsidRDefault="0085565F" w:rsidP="00974CA7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3150" w:type="dxa"/>
          </w:tcPr>
          <w:p w14:paraId="51A2EFC3" w14:textId="77777777" w:rsidR="0085565F" w:rsidRDefault="0085565F" w:rsidP="00974CA7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umber of awakenings</w:t>
            </w:r>
          </w:p>
        </w:tc>
        <w:tc>
          <w:tcPr>
            <w:tcW w:w="2250" w:type="dxa"/>
          </w:tcPr>
          <w:p w14:paraId="72D4FBDB" w14:textId="77777777" w:rsidR="0085565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39</w:t>
            </w:r>
          </w:p>
        </w:tc>
        <w:tc>
          <w:tcPr>
            <w:tcW w:w="1710" w:type="dxa"/>
          </w:tcPr>
          <w:p w14:paraId="6FCEEF9A" w14:textId="77777777" w:rsidR="0085565F" w:rsidRDefault="0085565F" w:rsidP="0085565F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855</w:t>
            </w:r>
          </w:p>
        </w:tc>
      </w:tr>
    </w:tbl>
    <w:p w14:paraId="2E7223D6" w14:textId="77777777" w:rsidR="00FE0962" w:rsidRDefault="00FE0962" w:rsidP="00FE0962">
      <w:pPr>
        <w:rPr>
          <w:rFonts w:ascii="Garamond" w:hAnsi="Garamond"/>
        </w:rPr>
      </w:pPr>
    </w:p>
    <w:p w14:paraId="6BD58CB3" w14:textId="77777777" w:rsidR="00FE0962" w:rsidRDefault="00FE0962" w:rsidP="00FE0962">
      <w:pPr>
        <w:rPr>
          <w:rFonts w:ascii="Garamond" w:hAnsi="Garamond"/>
        </w:rPr>
      </w:pPr>
    </w:p>
    <w:p w14:paraId="0A46A101" w14:textId="2F6D4E08" w:rsidR="00FE0962" w:rsidRDefault="00FE0962" w:rsidP="00A9786A">
      <w:pPr>
        <w:pStyle w:val="ListParagraph"/>
        <w:spacing w:line="480" w:lineRule="auto"/>
        <w:ind w:left="0"/>
        <w:jc w:val="both"/>
        <w:rPr>
          <w:rFonts w:ascii="Garamond" w:hAnsi="Garamond"/>
          <w:b/>
        </w:rPr>
      </w:pPr>
    </w:p>
    <w:p w14:paraId="0F5761D9" w14:textId="26518C9D" w:rsidR="00E85220" w:rsidRDefault="00E85220" w:rsidP="00A9786A">
      <w:pPr>
        <w:pStyle w:val="ListParagraph"/>
        <w:spacing w:line="480" w:lineRule="auto"/>
        <w:ind w:left="0"/>
        <w:jc w:val="both"/>
        <w:rPr>
          <w:rFonts w:ascii="Garamond" w:hAnsi="Garamond"/>
          <w:b/>
        </w:rPr>
      </w:pPr>
    </w:p>
    <w:p w14:paraId="218C2127" w14:textId="17E09EE6" w:rsidR="00E85220" w:rsidRDefault="00E85220" w:rsidP="00A9786A">
      <w:pPr>
        <w:pStyle w:val="ListParagraph"/>
        <w:spacing w:line="480" w:lineRule="auto"/>
        <w:ind w:left="0"/>
        <w:jc w:val="both"/>
        <w:rPr>
          <w:rFonts w:ascii="Garamond" w:hAnsi="Garamond"/>
          <w:b/>
        </w:rPr>
      </w:pPr>
    </w:p>
    <w:p w14:paraId="19DC7249" w14:textId="77777777" w:rsidR="00AE7CD9" w:rsidRDefault="00AE7CD9" w:rsidP="00A9786A">
      <w:pPr>
        <w:pStyle w:val="ListParagraph"/>
        <w:spacing w:line="480" w:lineRule="auto"/>
        <w:ind w:left="0"/>
        <w:jc w:val="both"/>
        <w:rPr>
          <w:rFonts w:ascii="Garamond" w:hAnsi="Garamond"/>
          <w:b/>
        </w:rPr>
        <w:sectPr w:rsidR="00AE7CD9" w:rsidSect="008C53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3CAD35" w14:textId="761B8C26" w:rsidR="00E85220" w:rsidRDefault="00E85220" w:rsidP="00A9786A">
      <w:pPr>
        <w:pStyle w:val="ListParagraph"/>
        <w:spacing w:line="480" w:lineRule="auto"/>
        <w:ind w:left="0"/>
        <w:jc w:val="both"/>
        <w:rPr>
          <w:rFonts w:ascii="Garamond" w:hAnsi="Garamond"/>
          <w:b/>
        </w:rPr>
      </w:pPr>
    </w:p>
    <w:p w14:paraId="67D8DB0B" w14:textId="4A3C1A00" w:rsidR="00E85220" w:rsidRDefault="00E85220" w:rsidP="00A9786A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  <w:r>
        <w:rPr>
          <w:rFonts w:ascii="Garamond" w:hAnsi="Garamond"/>
          <w:b/>
        </w:rPr>
        <w:t xml:space="preserve">Table S2: Correlations coefficients and P values of associations between measures of sleep, IL-6 and cognition/emotion in our interaction network, and bacterial genera. 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992"/>
        <w:gridCol w:w="1433"/>
        <w:gridCol w:w="664"/>
        <w:gridCol w:w="664"/>
        <w:gridCol w:w="611"/>
        <w:gridCol w:w="647"/>
        <w:gridCol w:w="587"/>
        <w:gridCol w:w="647"/>
        <w:gridCol w:w="638"/>
        <w:gridCol w:w="638"/>
        <w:gridCol w:w="680"/>
        <w:gridCol w:w="680"/>
        <w:gridCol w:w="680"/>
        <w:gridCol w:w="614"/>
        <w:gridCol w:w="614"/>
        <w:gridCol w:w="593"/>
        <w:gridCol w:w="662"/>
        <w:gridCol w:w="896"/>
      </w:tblGrid>
      <w:tr w:rsidR="00AE7CD9" w:rsidRPr="00AE7CD9" w14:paraId="2A5561FC" w14:textId="77777777" w:rsidTr="00AE7CD9">
        <w:trPr>
          <w:trHeight w:val="38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72A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Phylum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4D66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axa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D23D6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leep Efficiency 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4A427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otal Sleep Time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A5D17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 of Awakenings</w:t>
            </w:r>
          </w:p>
        </w:tc>
        <w:tc>
          <w:tcPr>
            <w:tcW w:w="328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E491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L-6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A64C5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isk Task Mean Reaction Tim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F8A817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bstract Matching Correct Responses</w:t>
            </w:r>
          </w:p>
        </w:tc>
      </w:tr>
      <w:tr w:rsidR="00AE7CD9" w:rsidRPr="00AE7CD9" w14:paraId="3607EFEF" w14:textId="77777777" w:rsidTr="00AE7CD9">
        <w:trPr>
          <w:trHeight w:val="32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BC0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AE04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evibacterium</w:t>
            </w:r>
          </w:p>
        </w:tc>
        <w:tc>
          <w:tcPr>
            <w:tcW w:w="13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E95E2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8F56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BB628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4 (0.04)</w:t>
            </w:r>
          </w:p>
        </w:tc>
        <w:tc>
          <w:tcPr>
            <w:tcW w:w="32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77DD6C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76374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3262D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AE7CD9" w:rsidRPr="00AE7CD9" w14:paraId="5B30FB46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C856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C71C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orynebacterium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5416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C4C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CF37E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3 (0.04)</w:t>
            </w:r>
          </w:p>
        </w:tc>
        <w:tc>
          <w:tcPr>
            <w:tcW w:w="3281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660EB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0BDD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8F656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5972800A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49FC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2AC4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ermabacter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8CE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538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74571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1 (0.05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FE82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1 (0.05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8F90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6C1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DF6D5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037219DA" w14:textId="77777777" w:rsidTr="00AE7CD9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ECE2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722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eobacillus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C39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277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656E0D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BD6F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1BCD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52233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1DCDE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6A5B0C67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6735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DFAC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euconostoc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B35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E9D26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F94A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64F9D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9136E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7B0AD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2F140D7D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7C95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2850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taphylococcus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66F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407A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477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2640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39625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C3AEC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792B0BC3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6330D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4DDF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treptococcus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516C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9094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8E1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6716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EA9D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59AF4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466F5D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0AEB44C3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F34E6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152C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tragenococcus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2CF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2D3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6776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C87D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E2DBD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5D8CB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7EF8ECEC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993E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A91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lautia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58FA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8 (0.004)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3A386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5 (0.03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5209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798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D5E684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F931D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49E61823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61D6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17FC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Lachnospiraceae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family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F0126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81 (&lt;0.001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C1082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73 (&lt;0.001)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20EE2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 (0.006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1F521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7 (0.005)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5C4BC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9 (0.06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940A7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4 (0.008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372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A05D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F7E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8A0B7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4B5D6339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8DCF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D3C9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Lachnospiraceae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3007</w:t>
            </w: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family)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3CC38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 (0.05)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BE401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3BC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1CF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6FB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4CE79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78021CE2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4539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293E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Lachnospiraceae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CG-004</w:t>
            </w: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family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2F164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79 (&lt; 0.0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32FD8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66 (&lt; 0.001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F32E2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61 (0.002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FE889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9 (0.003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A0D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467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F7F2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6DC3E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7AA2F005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AF68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463A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ribacterium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2E6D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79 (&lt; 0.001)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F137C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7 (0.002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512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B64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FC4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B180B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08FF77CE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EFB6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ADE8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oprococcus</w:t>
            </w:r>
          </w:p>
        </w:tc>
        <w:tc>
          <w:tcPr>
            <w:tcW w:w="13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9F710E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C0DC69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47611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 (0.03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66C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DE33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31B52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18DC62CB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3DD1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CC72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Erysipelotricheaceae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CG-003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179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D8F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B9FD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4 (0.0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0ED7A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4 (0.03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356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0F86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446B7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027BFD4F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6CB0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B29A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oldemania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8819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0F1F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FAF0E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0.02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B7E8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1139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78B9C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4EF43499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1766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F176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egamonas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148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947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1F9ABC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0CE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B648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CDCB1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68CB90E1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2C13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B146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ialis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CB72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1C2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B48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057A9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1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FBAF9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6 (0.03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34AE5D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11D95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730A63C4" w14:textId="77777777" w:rsidTr="00AE7CD9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035E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221C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elagibac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7AC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8EF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6FF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0259FA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42952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61B285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0.02)</w:t>
            </w:r>
          </w:p>
        </w:tc>
      </w:tr>
      <w:tr w:rsidR="00AE7CD9" w:rsidRPr="00AE7CD9" w14:paraId="281290EE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A2530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4B6D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eisseria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24F4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C62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9E04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3 (0.04)</w:t>
            </w:r>
          </w:p>
        </w:tc>
        <w:tc>
          <w:tcPr>
            <w:tcW w:w="3281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5E8F7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B18EA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B9B99E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0.04)</w:t>
            </w:r>
          </w:p>
        </w:tc>
      </w:tr>
      <w:tr w:rsidR="00AE7CD9" w:rsidRPr="00AE7CD9" w14:paraId="3D388BD4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4ECC9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4CF7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arasutterella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47BA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241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A5F73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 (0.05)</w:t>
            </w:r>
          </w:p>
        </w:tc>
        <w:tc>
          <w:tcPr>
            <w:tcW w:w="3281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BC7121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4CDB3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830A8D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AE7CD9" w:rsidRPr="00AE7CD9" w14:paraId="18A709AF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591E3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8B96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utterella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BE4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C79E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D0056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7 (0.02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2C6C8" w14:textId="77777777" w:rsidR="00AE7CD9" w:rsidRPr="00AE7CD9" w:rsidRDefault="00AE7CD9" w:rsidP="00AE7CD9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E7CD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47 (0.02)</w:t>
            </w: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0DF98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E8423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A01C38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7514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79290712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2B4B1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0334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xalobac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999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019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B4638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C21C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892F1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0E7CA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67E91204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0143D0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938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esulfovibrio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CCE3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40B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4DB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D153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33C4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D96C4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D9E8B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97FCF5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D0214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8F48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3C9EB6B3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6507C7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65D1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ilophila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6B49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623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2E15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CBEB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 (0.03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E78EF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42309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F849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373786E7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D3D80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618E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elicobac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87E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C5B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330C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235F4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CA350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520D7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AE95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48ED22E9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3F17E5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8D13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itrobac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4E66D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892E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78CD2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 (0.05)</w:t>
            </w:r>
          </w:p>
        </w:tc>
        <w:tc>
          <w:tcPr>
            <w:tcW w:w="3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8207EA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767B9D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12D8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095DE89F" w14:textId="77777777" w:rsidTr="00AE7CD9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11052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0529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alteromonas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DAE6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7DB3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A31531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0D87C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2DE529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D471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CD9" w:rsidRPr="00AE7CD9" w14:paraId="1228C854" w14:textId="77777777" w:rsidTr="00AE7CD9">
        <w:trPr>
          <w:trHeight w:val="32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B1E15E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C989" w14:textId="77777777" w:rsidR="00AE7CD9" w:rsidRPr="00AE7CD9" w:rsidRDefault="00AE7CD9" w:rsidP="00AE7CD9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uccinivibrio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83664F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F8C0D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00BA1CB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ADBD5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07A94" w14:textId="77777777" w:rsidR="00AE7CD9" w:rsidRPr="00AE7CD9" w:rsidRDefault="00AE7CD9" w:rsidP="00AE7CD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CB77CC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FCD04" w14:textId="77777777" w:rsidR="00AE7CD9" w:rsidRPr="00AE7CD9" w:rsidRDefault="00AE7CD9" w:rsidP="00AE7CD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</w:tbl>
    <w:p w14:paraId="34C43EA4" w14:textId="7EBE3EDF" w:rsidR="00AE7CD9" w:rsidRDefault="00AE7CD9" w:rsidP="00A9786A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</w:p>
    <w:p w14:paraId="637EFF26" w14:textId="1A0F44AD" w:rsidR="00AE7CD9" w:rsidRDefault="00AE7CD9" w:rsidP="00A9786A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  <w:r>
        <w:rPr>
          <w:rFonts w:ascii="Garamond" w:hAnsi="Garamond"/>
        </w:rPr>
        <w:t>Correlation coefficient is shown next to P value in parentheses.</w:t>
      </w:r>
    </w:p>
    <w:p w14:paraId="14935AC6" w14:textId="77777777" w:rsidR="00AE7CD9" w:rsidRPr="00E85220" w:rsidRDefault="00AE7CD9" w:rsidP="00A9786A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</w:p>
    <w:sectPr w:rsidR="00AE7CD9" w:rsidRPr="00E85220" w:rsidSect="00AE7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B81D51"/>
    <w:multiLevelType w:val="hybridMultilevel"/>
    <w:tmpl w:val="2FDA3DFE"/>
    <w:lvl w:ilvl="0" w:tplc="8200A06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3735405"/>
    <w:multiLevelType w:val="hybridMultilevel"/>
    <w:tmpl w:val="2FDA3DFE"/>
    <w:lvl w:ilvl="0" w:tplc="8200A06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B2E71C6"/>
    <w:multiLevelType w:val="hybridMultilevel"/>
    <w:tmpl w:val="2FDA3DFE"/>
    <w:lvl w:ilvl="0" w:tplc="8200A06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13B6F26"/>
    <w:multiLevelType w:val="hybridMultilevel"/>
    <w:tmpl w:val="030431DC"/>
    <w:lvl w:ilvl="0" w:tplc="35E6220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530BF4"/>
    <w:multiLevelType w:val="hybridMultilevel"/>
    <w:tmpl w:val="64023E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9D0"/>
    <w:rsid w:val="000651C4"/>
    <w:rsid w:val="000D28DA"/>
    <w:rsid w:val="000F054B"/>
    <w:rsid w:val="000F314D"/>
    <w:rsid w:val="001963DC"/>
    <w:rsid w:val="001F5A7A"/>
    <w:rsid w:val="00233E4E"/>
    <w:rsid w:val="00265D90"/>
    <w:rsid w:val="002A1E8F"/>
    <w:rsid w:val="00337BE5"/>
    <w:rsid w:val="00380773"/>
    <w:rsid w:val="003B6CE2"/>
    <w:rsid w:val="003C1331"/>
    <w:rsid w:val="004179DF"/>
    <w:rsid w:val="004530E6"/>
    <w:rsid w:val="004B0549"/>
    <w:rsid w:val="004B68DD"/>
    <w:rsid w:val="00513C5F"/>
    <w:rsid w:val="00570E60"/>
    <w:rsid w:val="005844C7"/>
    <w:rsid w:val="005C6E2E"/>
    <w:rsid w:val="00605937"/>
    <w:rsid w:val="00676D6B"/>
    <w:rsid w:val="00730063"/>
    <w:rsid w:val="0074547D"/>
    <w:rsid w:val="00747230"/>
    <w:rsid w:val="00782188"/>
    <w:rsid w:val="0085565F"/>
    <w:rsid w:val="008B59D0"/>
    <w:rsid w:val="008C5392"/>
    <w:rsid w:val="008F3B66"/>
    <w:rsid w:val="0093647B"/>
    <w:rsid w:val="009569B6"/>
    <w:rsid w:val="009E46D3"/>
    <w:rsid w:val="00A471BF"/>
    <w:rsid w:val="00A671DB"/>
    <w:rsid w:val="00A9786A"/>
    <w:rsid w:val="00AD2C31"/>
    <w:rsid w:val="00AE7CD9"/>
    <w:rsid w:val="00B43391"/>
    <w:rsid w:val="00B82DB8"/>
    <w:rsid w:val="00BC25BE"/>
    <w:rsid w:val="00BF3DD9"/>
    <w:rsid w:val="00C149D9"/>
    <w:rsid w:val="00C206B7"/>
    <w:rsid w:val="00C941DA"/>
    <w:rsid w:val="00CB3362"/>
    <w:rsid w:val="00CC1B5D"/>
    <w:rsid w:val="00D353BF"/>
    <w:rsid w:val="00DB71D7"/>
    <w:rsid w:val="00E30226"/>
    <w:rsid w:val="00E85220"/>
    <w:rsid w:val="00EA06FA"/>
    <w:rsid w:val="00EF67DA"/>
    <w:rsid w:val="00F23246"/>
    <w:rsid w:val="00F2660E"/>
    <w:rsid w:val="00FA58E7"/>
    <w:rsid w:val="00FE0962"/>
    <w:rsid w:val="00FE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B4A4"/>
  <w15:chartTrackingRefBased/>
  <w15:docId w15:val="{6839F1B9-8638-984C-8A3D-6EBDB268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59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B5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05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Jaime Tartar</cp:lastModifiedBy>
  <cp:revision>2</cp:revision>
  <dcterms:created xsi:type="dcterms:W3CDTF">2019-09-04T01:01:00Z</dcterms:created>
  <dcterms:modified xsi:type="dcterms:W3CDTF">2019-09-04T01:01:00Z</dcterms:modified>
</cp:coreProperties>
</file>